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lang w:val="en-GB"/>
        </w:rPr>
      </w:pPr>
      <w:r>
        <w:rPr>
          <w:lang w:val="en-GB"/>
        </w:rPr>
        <w:t>Welcome!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We would like to find out </w:t>
      </w:r>
      <w:r>
        <w:rPr>
          <w:b/>
          <w:u w:val="single"/>
          <w:lang w:val="en-GB"/>
        </w:rPr>
        <w:t>how the thyroid disease affects your general well-being</w:t>
      </w:r>
      <w:r>
        <w:rPr>
          <w:lang w:val="en-GB"/>
        </w:rPr>
        <w:t xml:space="preserve"> and therefore we would like to ask you to answer a few questions. </w:t>
      </w:r>
    </w:p>
    <w:p>
      <w:pPr>
        <w:pStyle w:val="Normal"/>
        <w:numPr>
          <w:ilvl w:val="0"/>
          <w:numId w:val="1"/>
        </w:numPr>
        <w:rPr/>
      </w:pPr>
      <w:r>
        <w:rPr>
          <w:lang w:val="en-GB"/>
        </w:rPr>
        <w:t>Read every question carefully</w:t>
      </w:r>
      <w:r>
        <w:rPr/>
        <w:t xml:space="preserve"> 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Think of how the disease affects you, what your situation looked like prior to the onset of the disease and what it currently looks like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Choose the answer which best suits you and mark it with X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Remember that there are no bad or good answers in this survey. We would just appreciate if you wrote what you think.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EXAMPLE: </w:t>
      </w:r>
      <w:r>
        <w:rPr>
          <w:sz w:val="28"/>
          <w:szCs w:val="28"/>
          <w:lang w:val="en-GB"/>
        </w:rPr>
        <w:t>Or how to do the survey.</w:t>
      </w:r>
    </w:p>
    <w:p>
      <w:pPr>
        <w:pStyle w:val="Normal"/>
        <w:rPr>
          <w:color w:val="FF0000"/>
          <w:lang w:val="en-GB"/>
        </w:rPr>
      </w:pPr>
      <w:r>
        <w:rPr>
          <w:lang w:val="en-GB"/>
        </w:rPr>
        <w:t>Do you feel that the thyroid disease affects your everyday well-being?</w:t>
      </w:r>
    </w:p>
    <w:p>
      <w:pPr>
        <w:pStyle w:val="Normal"/>
        <w:rPr>
          <w:color w:val="FF0000"/>
          <w:sz w:val="16"/>
          <w:szCs w:val="16"/>
          <w:lang w:val="en-GB"/>
        </w:rPr>
      </w:pPr>
      <w:r>
        <w:rPr>
          <w:color w:val="FF0000"/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If you think that the thyroid disease </w:t>
      </w:r>
      <w:r>
        <w:rPr>
          <w:b/>
          <w:u w:val="single"/>
          <w:lang w:val="en-GB"/>
        </w:rPr>
        <w:t>definitely affects</w:t>
      </w:r>
      <w:r>
        <w:rPr>
          <w:lang w:val="en-GB"/>
        </w:rPr>
        <w:t xml:space="preserve"> your well-being, put a cross under the last answer on the right.</w:t>
      </w:r>
    </w:p>
    <w:p>
      <w:pPr>
        <w:pStyle w:val="Normal"/>
        <w:rPr>
          <w:color w:val="FF0000"/>
          <w:lang w:val="en-GB"/>
        </w:rPr>
      </w:pPr>
      <w:r>
        <w:rPr>
          <w:color w:val="FF0000"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535"/>
        <w:gridCol w:w="1535"/>
        <w:gridCol w:w="1535"/>
        <w:gridCol w:w="1536"/>
        <w:gridCol w:w="1536"/>
      </w:tblGrid>
      <w:tr>
        <w:trPr>
          <w:trHeight w:val="737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FINITELY NO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0"/>
                <w:szCs w:val="10"/>
              </w:rPr>
            </w:pPr>
            <w:r>
              <w:rPr>
                <w:b/>
                <w:color w:val="FF0000"/>
                <w:sz w:val="10"/>
                <w:szCs w:val="10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0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0"/>
                <w:szCs w:val="10"/>
              </w:rPr>
            </w:pPr>
            <w:r>
              <w:rPr>
                <w:b/>
                <w:color w:val="FF0000"/>
                <w:sz w:val="10"/>
                <w:szCs w:val="10"/>
              </w:rPr>
            </w:r>
          </w:p>
          <w:p>
            <w:pPr>
              <w:pStyle w:val="Normal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0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THER NO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0"/>
                <w:szCs w:val="10"/>
              </w:rPr>
            </w:pPr>
            <w:r>
              <w:rPr>
                <w:b/>
                <w:color w:val="FF0000"/>
                <w:sz w:val="10"/>
                <w:szCs w:val="10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0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THER YES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0"/>
                <w:szCs w:val="10"/>
              </w:rPr>
            </w:pPr>
            <w:r>
              <w:rPr>
                <w:b/>
                <w:color w:val="FF0000"/>
                <w:sz w:val="10"/>
                <w:szCs w:val="10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4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0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S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0"/>
                <w:szCs w:val="10"/>
              </w:rPr>
            </w:pPr>
            <w:r>
              <w:rPr>
                <w:b/>
                <w:color w:val="FF0000"/>
                <w:sz w:val="10"/>
                <w:szCs w:val="10"/>
              </w:rPr>
            </w:r>
          </w:p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5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1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FINITELY YES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0"/>
                <w:szCs w:val="10"/>
              </w:rPr>
            </w:pPr>
            <w:r>
              <w:rPr>
                <w:b/>
                <w:color w:val="FF0000"/>
                <w:sz w:val="10"/>
                <w:szCs w:val="10"/>
              </w:rPr>
            </w:r>
          </w:p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6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color w:val="FF0000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color w:val="FF0000"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1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>
          <w:color w:val="FF0000"/>
          <w:sz w:val="16"/>
          <w:szCs w:val="16"/>
        </w:rPr>
      </w:pPr>
      <w:r>
        <w:rPr>
          <w:color w:val="FF0000"/>
          <w:sz w:val="16"/>
          <w:szCs w:val="16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If you think that the thyroid disease </w:t>
      </w:r>
      <w:r>
        <w:rPr>
          <w:b/>
          <w:u w:val="single"/>
          <w:lang w:val="en-GB"/>
        </w:rPr>
        <w:t xml:space="preserve">definitely does not affect </w:t>
      </w:r>
      <w:r>
        <w:rPr>
          <w:lang w:val="en-GB"/>
        </w:rPr>
        <w:t xml:space="preserve">your well-being, put a cross under the first answer on the left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535"/>
        <w:gridCol w:w="1535"/>
        <w:gridCol w:w="1535"/>
        <w:gridCol w:w="1536"/>
        <w:gridCol w:w="1536"/>
      </w:tblGrid>
      <w:tr>
        <w:trPr>
          <w:trHeight w:val="737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FINITELY NO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7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0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8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0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THER NO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9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0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6"/>
                <w:szCs w:val="16"/>
              </w:rPr>
              <w:t>RATHER YE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0" name="Frame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0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6"/>
                <w:szCs w:val="16"/>
              </w:rPr>
              <w:t>YE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1" name="Frame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1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FINITELY YES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2" name="Frame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1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If you think that the thyroid disease </w:t>
      </w:r>
      <w:r>
        <w:rPr>
          <w:b/>
          <w:u w:val="single"/>
          <w:lang w:val="en-GB"/>
        </w:rPr>
        <w:t>rather affects</w:t>
      </w:r>
      <w:r>
        <w:rPr>
          <w:lang w:val="en-GB"/>
        </w:rPr>
        <w:t xml:space="preserve"> your well-being, in the fourth square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535"/>
        <w:gridCol w:w="1535"/>
        <w:gridCol w:w="1535"/>
        <w:gridCol w:w="1536"/>
        <w:gridCol w:w="1536"/>
      </w:tblGrid>
      <w:tr>
        <w:trPr>
          <w:trHeight w:val="737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FINITELY NO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3" name="Frame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0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4" name="Frame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0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THER NO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5" name="Frame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0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6"/>
                <w:szCs w:val="16"/>
              </w:rPr>
              <w:t>RATHER YE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6" name="Frame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0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S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7" name="Frame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1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FINITELY YES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8" name="Frame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1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>
          <w:b/>
          <w:b/>
          <w:color w:val="FF0000"/>
          <w:sz w:val="16"/>
          <w:szCs w:val="16"/>
        </w:rPr>
      </w:pPr>
      <w:r>
        <w:rPr>
          <w:b/>
          <w:color w:val="FF0000"/>
          <w:sz w:val="16"/>
          <w:szCs w:val="16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If you think that the thyroid disease </w:t>
      </w:r>
      <w:r>
        <w:rPr>
          <w:b/>
          <w:u w:val="single"/>
          <w:lang w:val="en-GB"/>
        </w:rPr>
        <w:t>does not rather affect</w:t>
      </w:r>
      <w:r>
        <w:rPr>
          <w:lang w:val="en-GB"/>
        </w:rPr>
        <w:t xml:space="preserve"> your well-being, put a cross in the third square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535"/>
        <w:gridCol w:w="1535"/>
        <w:gridCol w:w="1535"/>
        <w:gridCol w:w="1536"/>
        <w:gridCol w:w="1536"/>
      </w:tblGrid>
      <w:tr>
        <w:trPr>
          <w:trHeight w:val="737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FINITELY NO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9" name="Frame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0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6"/>
                <w:szCs w:val="16"/>
              </w:rPr>
              <w:t>NO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0" name="Frame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0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THER NO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1" name="Frame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0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THER YES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2" name="Frame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0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S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3" name="Frame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1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6"/>
                <w:szCs w:val="16"/>
              </w:rPr>
              <w:t>DEFINITELY YE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4" name="Frame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1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If you think that the thyroid disease </w:t>
      </w:r>
      <w:r>
        <w:rPr>
          <w:b/>
          <w:u w:val="single"/>
          <w:lang w:val="en-GB"/>
        </w:rPr>
        <w:t>DOES NOT affect</w:t>
      </w:r>
      <w:r>
        <w:rPr>
          <w:lang w:val="en-GB"/>
        </w:rPr>
        <w:t xml:space="preserve"> your well-being, put a cross in the second square. 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535"/>
        <w:gridCol w:w="1535"/>
        <w:gridCol w:w="1535"/>
        <w:gridCol w:w="1536"/>
        <w:gridCol w:w="1536"/>
      </w:tblGrid>
      <w:tr>
        <w:trPr>
          <w:trHeight w:val="737" w:hRule="atLeast"/>
        </w:trPr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FINITELY NO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5" name="Frame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0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6" name="Frame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0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THER NO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7" name="Frame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0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6"/>
                <w:szCs w:val="16"/>
              </w:rPr>
              <w:t>RATHER YE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8" name="Frame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0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S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9" name="Frame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1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FINITELY YES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0" name="Frame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1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>
          <w:b/>
          <w:b/>
          <w:color w:val="FF0000"/>
          <w:sz w:val="16"/>
          <w:szCs w:val="16"/>
        </w:rPr>
      </w:pPr>
      <w:r>
        <w:rPr>
          <w:b/>
          <w:color w:val="FF0000"/>
          <w:sz w:val="16"/>
          <w:szCs w:val="16"/>
        </w:rPr>
      </w:r>
    </w:p>
    <w:p>
      <w:pPr>
        <w:pStyle w:val="Normal"/>
        <w:rPr/>
      </w:pPr>
      <w:r>
        <w:rPr>
          <w:lang w:val="en-GB"/>
        </w:rPr>
        <w:t xml:space="preserve">If you think that the thyroid disease </w:t>
      </w:r>
      <w:r>
        <w:rPr>
          <w:b/>
          <w:u w:val="single"/>
          <w:lang w:val="en-GB"/>
        </w:rPr>
        <w:t>affects</w:t>
      </w:r>
      <w:r>
        <w:rPr>
          <w:lang w:val="en-GB"/>
        </w:rPr>
        <w:t xml:space="preserve"> your well-being, put a cross in the fifth square. 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1532"/>
        <w:gridCol w:w="419"/>
        <w:gridCol w:w="1115"/>
        <w:gridCol w:w="145"/>
        <w:gridCol w:w="720"/>
        <w:gridCol w:w="669"/>
        <w:gridCol w:w="231"/>
        <w:gridCol w:w="900"/>
        <w:gridCol w:w="403"/>
        <w:gridCol w:w="264"/>
        <w:gridCol w:w="1237"/>
        <w:gridCol w:w="76"/>
      </w:tblGrid>
      <w:tr>
        <w:trPr>
          <w:trHeight w:val="737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FINITELY NO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1" name="Frame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8.1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2" name="Frame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THER NO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3" name="Frame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0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THER YES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4" name="Frame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0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S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5" name="Frame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7.0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5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FINITELY YES</w:t>
            </w:r>
          </w:p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6" name="Frame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6"/>
                                            <w:szCs w:val="16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8.1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>
          <w:trHeight w:val="524" w:hRule="atLeast"/>
        </w:trPr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FF0000"/>
                <w:lang w:val="en-GB"/>
              </w:rPr>
            </w:pPr>
            <w:r>
              <w:rPr>
                <w:b/>
                <w:color w:val="FF0000"/>
                <w:lang w:val="en-GB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"/>
              </w:rPr>
            </w:pPr>
            <w:r>
              <w:rPr>
                <w:b/>
                <w:sz w:val="12"/>
                <w:szCs w:val="12"/>
                <w:lang w:val="en"/>
              </w:rPr>
              <w:t xml:space="preserve">DEFINITELY 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b/>
                <w:sz w:val="12"/>
                <w:szCs w:val="12"/>
                <w:lang w:val="en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O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ATHER 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ATHER YES</w: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YES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"/>
              </w:rPr>
            </w:pPr>
            <w:r>
              <w:rPr>
                <w:b/>
                <w:sz w:val="12"/>
                <w:szCs w:val="12"/>
                <w:lang w:val="en"/>
              </w:rPr>
              <w:t xml:space="preserve">DEFINITELY 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  <w:lang w:val="en"/>
              </w:rPr>
              <w:t>YES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</w:tr>
      <w:tr>
        <w:trPr/>
        <w:tc>
          <w:tcPr>
            <w:tcW w:w="921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lang w:val="en-GB"/>
              </w:rPr>
            </w:pPr>
            <w:r>
              <w:rPr>
                <w:b/>
                <w:lang w:val="en-US"/>
              </w:rPr>
              <w:t>DISEASE AND ITS INFLUENCE ON GENERAL HEALTH STATUS AND SOCIAL ROLE FUNCTIONING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FF0000"/>
                <w:lang w:val="en-GB"/>
              </w:rPr>
            </w:pPr>
            <w:r>
              <w:rPr>
                <w:b/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Does your thyroid disease affect your general sense of health? </w:t>
            </w:r>
            <w:r>
              <w:rPr>
                <w:color w:val="FF0000"/>
                <w:lang w:val="en-GB"/>
              </w:rPr>
              <w:t xml:space="preserve">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7" name="Frame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8" name="Frame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4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9" name="Frame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4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40" name="Frame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4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41" name="Frame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4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42" name="Frame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>Has your thyroid disease affected your general well-being?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4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43" name="Frame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4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44" name="Frame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4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45" name="Frame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4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46" name="Frame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4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47" name="Frame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4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48" name="Frame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>Has your thyroid disease changed your life in any way?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5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49" name="Frame4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5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50" name="Frame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5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51" name="Frame5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5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52" name="Frame5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5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53" name="Frame5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5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54" name="Frame5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>Has your thyroid disease affected your life’s focus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5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55" name="Frame5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5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56" name="Frame5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5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57" name="Frame5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5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58" name="Frame5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6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59" name="Frame5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6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60" name="Frame6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Has your thyroid disease affected your general functioning? 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6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61" name="Frame6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6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62" name="Frame6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6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63" name="Frame6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6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64" name="Frame6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6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65" name="Frame6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6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66" name="Frame6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>Has your thyroid disease affected your work?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6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67" name="Frame6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6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68" name="Frame6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7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69" name="Frame6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7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70" name="Frame7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7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71" name="Frame7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7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72" name="Frame7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>Has your thyroid disease affected</w:t>
            </w:r>
            <w:r>
              <w:rPr>
                <w:color w:val="FF0000"/>
                <w:lang w:val="en-GB"/>
              </w:rPr>
              <w:t xml:space="preserve"> </w:t>
            </w:r>
            <w:r>
              <w:rPr>
                <w:lang w:val="en-GB"/>
              </w:rPr>
              <w:t>your functioning in the family?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7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73" name="Frame7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7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74" name="Frame7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7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75" name="Frame7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7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76" name="Frame7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7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77" name="Frame7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7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78" name="Frame7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Has your thyroid disease affected your functioning in the society? 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8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79" name="Frame7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8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80" name="Frame8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8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81" name="Frame8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8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82" name="Frame8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8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83" name="Frame8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8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84" name="Frame8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Has your thyroid disease lowered your self-assessment? </w:t>
            </w:r>
            <w:r>
              <w:rPr>
                <w:color w:val="FF0000"/>
                <w:lang w:val="en-GB"/>
              </w:rPr>
              <w:t xml:space="preserve">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8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85" name="Frame8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8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86" name="Frame8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8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87" name="Frame8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8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88" name="Frame8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9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89" name="Frame8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9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90" name="Frame9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 xml:space="preserve">Has your thyroid disease lowered your self-esteem?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9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91" name="Frame9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9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92" name="Frame9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9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93" name="Frame9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9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94" name="Frame9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9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95" name="Frame9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9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96" name="Frame9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 xml:space="preserve">May your thyroid disease trigger or increase your anxiety? </w:t>
            </w:r>
            <w:r>
              <w:rPr>
                <w:color w:val="FF0000"/>
                <w:lang w:val="en-GB"/>
              </w:rPr>
              <w:t xml:space="preserve">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9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97" name="Frame9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9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98" name="Frame9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0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99" name="Frame9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0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00" name="Frame10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0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01" name="Frame10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0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02" name="Frame1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>May your thyroid disease increase your edginess?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0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03" name="Frame10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0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04" name="Frame10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0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05" name="Frame10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0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06" name="Frame10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0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07" name="Frame10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0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08" name="Frame10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 xml:space="preserve">Has the thyroid disease increased your sense of tiredness?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1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09" name="Frame10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1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10" name="Frame1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1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11" name="Frame1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1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12" name="Frame1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1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13" name="Frame1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1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14" name="Frame1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oes the thyroid disease cause sexual problems?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1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15" name="Frame1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1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16" name="Frame1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1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17" name="Frame1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1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18" name="Frame1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2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19" name="Frame1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2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20" name="Frame1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oes your thyroid disease decreases your self-confidence?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2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21" name="Frame1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2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22" name="Frame1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2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23" name="Frame1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2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24" name="Frame1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2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25" name="Frame1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2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26" name="Frame1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>May your thyroid disease increase your tiredness and sleepiness?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2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27" name="Frame1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2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28" name="Frame1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3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29" name="Frame1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3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30" name="Frame1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3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31" name="Frame1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3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32" name="Frame1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921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NECK SHAPE AND DEFORMITIES AND ITS INFLUENCE ON GENERAL HEALTH STATUS AND SOCIAL ROLE FUNCTIONING 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trHeight w:val="524" w:hRule="atLeast"/>
        </w:trPr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DEFINITELY 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2"/>
                <w:szCs w:val="12"/>
              </w:rPr>
            </w:pPr>
            <w:r>
              <w:rPr>
                <w:b/>
                <w:color w:val="FF0000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O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2"/>
                <w:szCs w:val="12"/>
              </w:rPr>
            </w:pPr>
            <w:r>
              <w:rPr>
                <w:b/>
                <w:color w:val="FF0000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ATHER 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ATHER YES</w: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2"/>
                <w:szCs w:val="12"/>
              </w:rPr>
            </w:pPr>
            <w:r>
              <w:rPr>
                <w:b/>
                <w:color w:val="FF0000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YES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2"/>
                <w:szCs w:val="12"/>
              </w:rPr>
            </w:pPr>
            <w:r>
              <w:rPr>
                <w:b/>
                <w:color w:val="FF0000"/>
                <w:sz w:val="12"/>
                <w:szCs w:val="12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DEFINITELY YES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sz w:val="12"/>
                <w:szCs w:val="12"/>
              </w:rPr>
            </w:pPr>
            <w:r>
              <w:rPr>
                <w:color w:val="FF0000"/>
                <w:sz w:val="12"/>
                <w:szCs w:val="12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>Has neck deformation affected your everyday life’s focus?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3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33" name="Frame1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3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34" name="Frame1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3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35" name="Frame1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3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36" name="Frame1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3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37" name="Frame1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3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38" name="Frame1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en-GB"/>
              </w:rPr>
              <w:t xml:space="preserve">Has neck deformation affected your self-assessment?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4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39" name="Frame1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4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40" name="Frame1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4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41" name="Frame1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4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42" name="Frame1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4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43" name="Frame1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4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44" name="Frame1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>Has neck deformation affected your general sense of health?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4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45" name="Frame1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4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46" name="Frame1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4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47" name="Frame1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4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48" name="Frame1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5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49" name="Frame14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5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50" name="Frame1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 xml:space="preserve">Has neck deformation affected your interactions with other people?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5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51" name="Frame15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5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52" name="Frame15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5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53" name="Frame15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5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54" name="Frame15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5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55" name="Frame15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5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56" name="Frame15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6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b/>
                <w:color w:val="FF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 xml:space="preserve">Has neck deformation affected your work?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5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57" name="Frame15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5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58" name="Frame15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6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59" name="Frame15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6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60" name="Frame16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6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61" name="Frame16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6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62" name="Frame16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>Has neck deformation affected your functioning in the family?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6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63" name="Frame16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6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64" name="Frame16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6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65" name="Frame16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6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66" name="Frame16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6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67" name="Frame16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6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68" name="Frame16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 xml:space="preserve">Has neck deformation affected your self-confidence?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7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69" name="Frame16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7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70" name="Frame17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7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71" name="Frame17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7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72" name="Frame17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7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73" name="Frame17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7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74" name="Frame17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 xml:space="preserve">Has neck deformation affected your self-esteem?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7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75" name="Frame17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7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76" name="Frame17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7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77" name="Frame17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7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78" name="Frame17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8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79" name="Frame17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8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80" name="Frame18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Do you think that your neck deformation is noticeable to other people? </w:t>
            </w:r>
            <w:r>
              <w:rPr>
                <w:color w:val="FF0000"/>
                <w:lang w:val="en-GB"/>
              </w:rPr>
              <w:t xml:space="preserve">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8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81" name="Frame18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8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82" name="Frame18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8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83" name="Frame18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8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84" name="Frame18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8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85" name="Frame18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8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86" name="Frame18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 xml:space="preserve">Does it bother you that others notice a change in your neck shape?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8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87" name="Frame18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8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88" name="Frame18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9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89" name="Frame18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9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90" name="Frame19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9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91" name="Frame19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9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92" name="Frame19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>Do you think that</w:t>
            </w:r>
            <w:r>
              <w:rPr>
                <w:color w:val="FF0000"/>
                <w:lang w:val="en-GB"/>
              </w:rPr>
              <w:t xml:space="preserve"> </w:t>
            </w:r>
            <w:r>
              <w:rPr>
                <w:lang w:val="en-GB"/>
              </w:rPr>
              <w:t>neck deformation has affected</w:t>
            </w:r>
            <w:r>
              <w:rPr>
                <w:color w:val="FF0000"/>
                <w:lang w:val="en-GB"/>
              </w:rPr>
              <w:t xml:space="preserve"> </w:t>
            </w:r>
            <w:r>
              <w:rPr>
                <w:lang w:val="en-GB"/>
              </w:rPr>
              <w:t>your general physical appearance?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9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93" name="Frame19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9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94" name="Frame19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9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95" name="Frame19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9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96" name="Frame19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9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97" name="Frame19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19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98" name="Frame19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 xml:space="preserve">Do you sometimes have the impression that others look at your neck?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0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199" name="Frame19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0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00" name="Frame20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0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01" name="Frame20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0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02" name="Frame2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0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03" name="Frame20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0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04" name="Frame20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921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lang w:val="en-US"/>
              </w:rPr>
            </w:pPr>
            <w:r>
              <w:rPr>
                <w:b/>
                <w:lang w:val="en-US"/>
              </w:rPr>
              <w:t xml:space="preserve">DYSPNOEA AND ITS INFLUENCE ON GENERAL HEALTH STATUS AND SOCIAL ROLE FUNCTIONING 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FF0000"/>
                <w:lang w:val="en-US"/>
              </w:rPr>
            </w:pPr>
            <w:r>
              <w:rPr>
                <w:b/>
                <w:color w:val="FF0000"/>
                <w:lang w:val="en-US"/>
              </w:rPr>
            </w:r>
          </w:p>
        </w:tc>
      </w:tr>
      <w:tr>
        <w:trPr>
          <w:trHeight w:val="524" w:hRule="atLeast"/>
        </w:trPr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DEFINITELY 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O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ATHER 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ATHER YES</w: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YES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DEFINITELY YES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 xml:space="preserve">Does your thyroid disorder cause </w:t>
            </w:r>
            <w:r>
              <w:rPr>
                <w:color w:val="FF0000"/>
                <w:lang w:val="en-GB"/>
              </w:rPr>
              <w:t xml:space="preserve"> </w:t>
            </w:r>
            <w:r>
              <w:rPr>
                <w:lang w:val="en-GB"/>
              </w:rPr>
              <w:t>breathing disorders?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0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05" name="Frame20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0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06" name="Frame20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0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07" name="Frame20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0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08" name="Frame20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1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09" name="Frame20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1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10" name="Frame2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Do breathing disorders affect your everyday life’s focus? </w:t>
            </w:r>
            <w:r>
              <w:rPr>
                <w:color w:val="FF0000"/>
                <w:lang w:val="en-GB"/>
              </w:rPr>
              <w:t xml:space="preserve">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1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11" name="Frame2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1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12" name="Frame2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1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13" name="Frame2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1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14" name="Frame2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1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15" name="Frame2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1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16" name="Frame2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>Do breathing disorders affect your general sense of health?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1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17" name="Frame2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1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18" name="Frame2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2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19" name="Frame2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2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20" name="Frame2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2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21" name="Frame2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2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22" name="Frame2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>Do breathing disorders affect your interactions with other people?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2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23" name="Frame2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2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24" name="Frame2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2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25" name="Frame2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2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26" name="Frame2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2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27" name="Frame2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2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28" name="Frame2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 xml:space="preserve">Do breathing disorders affect your work?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3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29" name="Frame2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3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30" name="Frame2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3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31" name="Frame2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3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32" name="Frame2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3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33" name="Frame2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3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34" name="Frame2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 xml:space="preserve">Do breathing disorders affect your functioning in the family?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3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35" name="Frame2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3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36" name="Frame2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3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37" name="Frame2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3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38" name="Frame2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4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39" name="Frame2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4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40" name="Frame2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 xml:space="preserve">Do breathing disorders increase your tiredness during the day?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4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41" name="Frame2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4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42" name="Frame2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4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43" name="Frame2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4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44" name="Frame2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4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45" name="Frame2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4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46" name="Frame2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921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b/>
                <w:lang w:val="en-US"/>
              </w:rPr>
              <w:t xml:space="preserve">SIGNS OF BREATH IMPAIRMENT 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</w:tr>
      <w:tr>
        <w:trPr>
          <w:trHeight w:val="524" w:hRule="atLeast"/>
        </w:trPr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DEFINITELY 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2"/>
                <w:szCs w:val="12"/>
              </w:rPr>
            </w:pPr>
            <w:r>
              <w:rPr>
                <w:b/>
                <w:color w:val="FF0000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O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2"/>
                <w:szCs w:val="12"/>
              </w:rPr>
            </w:pPr>
            <w:r>
              <w:rPr>
                <w:b/>
                <w:color w:val="FF0000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ATHER 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ATHER YES</w: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2"/>
                <w:szCs w:val="12"/>
              </w:rPr>
            </w:pPr>
            <w:r>
              <w:rPr>
                <w:b/>
                <w:color w:val="FF0000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YES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2"/>
                <w:szCs w:val="12"/>
              </w:rPr>
            </w:pPr>
            <w:r>
              <w:rPr>
                <w:b/>
                <w:color w:val="FF0000"/>
                <w:sz w:val="12"/>
                <w:szCs w:val="12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DEFINITELY YES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sz w:val="12"/>
                <w:szCs w:val="12"/>
              </w:rPr>
            </w:pPr>
            <w:r>
              <w:rPr>
                <w:color w:val="FF0000"/>
                <w:sz w:val="12"/>
                <w:szCs w:val="12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>Does your thyroid disease cause</w:t>
            </w:r>
            <w:r>
              <w:rPr>
                <w:color w:val="FF0000"/>
                <w:lang w:val="en-GB"/>
              </w:rPr>
              <w:t xml:space="preserve"> </w:t>
            </w:r>
            <w:r>
              <w:rPr>
                <w:lang w:val="en-GB"/>
              </w:rPr>
              <w:t>accelerated respiration of shortness/ shallowness of breath?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4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47" name="Frame2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4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48" name="Frame2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5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49" name="Frame24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5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50" name="Frame2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5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51" name="Frame25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5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52" name="Frame25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>Does your thyroid disease cause</w:t>
            </w:r>
            <w:r>
              <w:rPr>
                <w:color w:val="FF0000"/>
                <w:lang w:val="en-GB"/>
              </w:rPr>
              <w:t xml:space="preserve"> </w:t>
            </w:r>
            <w:r>
              <w:rPr>
                <w:lang w:val="en-GB"/>
              </w:rPr>
              <w:t>sense of breathlessness?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5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53" name="Frame25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5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54" name="Frame25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5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55" name="Frame25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5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56" name="Frame25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5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57" name="Frame25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5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58" name="Frame25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>Does your thyroid disease cause</w:t>
            </w:r>
            <w:r>
              <w:rPr>
                <w:color w:val="FF0000"/>
                <w:lang w:val="en-GB"/>
              </w:rPr>
              <w:t xml:space="preserve"> </w:t>
            </w:r>
            <w:r>
              <w:rPr>
                <w:lang w:val="en-GB"/>
              </w:rPr>
              <w:t>shortness of breath more frequently?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6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59" name="Frame25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6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60" name="Frame26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6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61" name="Frame26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6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62" name="Frame26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6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63" name="Frame26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6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64" name="Frame26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6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b/>
                <w:color w:val="FF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>Does your thyroid disease make you feel tired more quickly and easily?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6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65" name="Frame26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6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66" name="Frame26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6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67" name="Frame26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6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68" name="Frame26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7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69" name="Frame26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7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70" name="Frame27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921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FF0000"/>
                <w:lang w:val="en-US"/>
              </w:rPr>
            </w:pPr>
            <w:r>
              <w:rPr>
                <w:b/>
                <w:color w:val="FF0000"/>
                <w:lang w:val="en-US"/>
              </w:rPr>
            </w:r>
          </w:p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b/>
                <w:lang w:val="en-US"/>
              </w:rPr>
              <w:t>FEELING OF A FOREIGN BODY IN THE THROAT</w:t>
            </w:r>
            <w:r>
              <w:rPr>
                <w:rFonts w:cs="Arial Narrow" w:ascii="Arial Narrow" w:hAnsi="Arial Narrow"/>
                <w:sz w:val="36"/>
                <w:szCs w:val="36"/>
                <w:lang w:val="en-US"/>
              </w:rPr>
              <w:t xml:space="preserve"> 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>
          <w:trHeight w:val="524" w:hRule="atLeast"/>
        </w:trPr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DEFINITELY 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2"/>
                <w:szCs w:val="12"/>
              </w:rPr>
            </w:pPr>
            <w:r>
              <w:rPr>
                <w:b/>
                <w:color w:val="FF0000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O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2"/>
                <w:szCs w:val="12"/>
              </w:rPr>
            </w:pPr>
            <w:r>
              <w:rPr>
                <w:b/>
                <w:color w:val="FF0000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ATHER 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ATHER YES</w: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2"/>
                <w:szCs w:val="12"/>
              </w:rPr>
            </w:pPr>
            <w:r>
              <w:rPr>
                <w:b/>
                <w:color w:val="FF0000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YES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2"/>
                <w:szCs w:val="12"/>
              </w:rPr>
            </w:pPr>
            <w:r>
              <w:rPr>
                <w:b/>
                <w:color w:val="FF0000"/>
                <w:sz w:val="12"/>
                <w:szCs w:val="12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DEFINITELY YES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sz w:val="12"/>
                <w:szCs w:val="12"/>
              </w:rPr>
            </w:pPr>
            <w:r>
              <w:rPr>
                <w:color w:val="FF0000"/>
                <w:sz w:val="12"/>
                <w:szCs w:val="12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>Does your thyroid disease cause</w:t>
            </w:r>
            <w:r>
              <w:rPr>
                <w:color w:val="FF0000"/>
                <w:lang w:val="en-GB"/>
              </w:rPr>
              <w:t xml:space="preserve"> </w:t>
            </w:r>
            <w:r>
              <w:rPr>
                <w:lang w:val="en-GB"/>
              </w:rPr>
              <w:t>a sense of foreign body in your throat?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7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71" name="Frame27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7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72" name="Frame27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7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73" name="Frame27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7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74" name="Frame27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7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75" name="Frame27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7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76" name="Frame27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921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b/>
                <w:lang w:val="en-US"/>
              </w:rPr>
              <w:t xml:space="preserve">DIFFICULTY SWALLOWING, AND HOARSENESS 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</w:tr>
      <w:tr>
        <w:trPr>
          <w:trHeight w:val="524" w:hRule="atLeast"/>
        </w:trPr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DEFINITELY 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2"/>
                <w:szCs w:val="12"/>
              </w:rPr>
            </w:pPr>
            <w:r>
              <w:rPr>
                <w:b/>
                <w:color w:val="FF0000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O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2"/>
                <w:szCs w:val="12"/>
              </w:rPr>
            </w:pPr>
            <w:r>
              <w:rPr>
                <w:b/>
                <w:color w:val="FF0000"/>
                <w:sz w:val="12"/>
                <w:szCs w:val="12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ATHER 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ATHER YES</w: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2"/>
                <w:szCs w:val="12"/>
              </w:rPr>
            </w:pPr>
            <w:r>
              <w:rPr>
                <w:b/>
                <w:color w:val="FF0000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YES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sz w:val="12"/>
                <w:szCs w:val="12"/>
              </w:rPr>
            </w:pPr>
            <w:r>
              <w:rPr>
                <w:b/>
                <w:color w:val="FF0000"/>
                <w:sz w:val="12"/>
                <w:szCs w:val="12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DEFINITELY YES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sz w:val="12"/>
                <w:szCs w:val="12"/>
              </w:rPr>
            </w:pPr>
            <w:r>
              <w:rPr>
                <w:color w:val="FF0000"/>
                <w:sz w:val="12"/>
                <w:szCs w:val="12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>Does your thyroid disease cause</w:t>
            </w:r>
            <w:r>
              <w:rPr>
                <w:color w:val="FF0000"/>
                <w:lang w:val="en-GB"/>
              </w:rPr>
              <w:t xml:space="preserve"> </w:t>
            </w:r>
            <w:r>
              <w:rPr>
                <w:lang w:val="en-GB"/>
              </w:rPr>
              <w:t>swallowing difficulties?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7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77" name="Frame27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7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78" name="Frame27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8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79" name="Frame27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8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80" name="Frame28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8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81" name="Frame28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8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82" name="Frame28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Has your thyroid disease caused a change in your vocal tone?</w:t>
            </w:r>
            <w:r>
              <w:rPr>
                <w:color w:val="FF0000"/>
                <w:lang w:val="en-GB"/>
              </w:rPr>
              <w:t xml:space="preserve">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8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83" name="Frame28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8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84" name="Frame28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8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85" name="Frame28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8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86" name="Frame28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8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87" name="Frame28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8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88" name="Frame28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lang w:val="en-GB"/>
              </w:rPr>
            </w:pPr>
            <w:r>
              <w:rPr>
                <w:lang w:val="en-GB"/>
              </w:rPr>
              <w:t xml:space="preserve">Has your thyroid disease  caused or increased hoarseness?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9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89" name="Frame28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9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90" name="Frame29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9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91" name="Frame29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9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92" name="Frame29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9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93" name="Frame29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9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94" name="Frame29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921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FF0000"/>
                <w:u w:val="single"/>
                <w:lang w:val="en-GB"/>
              </w:rPr>
            </w:pPr>
            <w:r>
              <w:rPr>
                <w:b/>
                <w:color w:val="FF0000"/>
                <w:u w:val="single"/>
                <w:lang w:val="en-GB"/>
              </w:rPr>
            </w:r>
          </w:p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OTHER</w:t>
            </w:r>
          </w:p>
          <w:p>
            <w:pPr>
              <w:pStyle w:val="Normal"/>
              <w:jc w:val="center"/>
              <w:rPr>
                <w:b/>
                <w:b/>
                <w:color w:val="FF0000"/>
                <w:u w:val="single"/>
              </w:rPr>
            </w:pPr>
            <w:r>
              <w:rPr>
                <w:b/>
                <w:color w:val="FF0000"/>
                <w:u w:val="single"/>
              </w:rPr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 xml:space="preserve">Has your thyroid disease affected your weight?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9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95" name="Frame29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9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96" name="Frame29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9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97" name="Frame29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29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98" name="Frame29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0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299" name="Frame29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0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00" name="Frame30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>Has your thyroid disease caused</w:t>
            </w:r>
            <w:r>
              <w:rPr>
                <w:color w:val="FF0000"/>
                <w:lang w:val="en-GB"/>
              </w:rPr>
              <w:t xml:space="preserve"> </w:t>
            </w:r>
            <w:r>
              <w:rPr>
                <w:lang w:val="en-GB"/>
              </w:rPr>
              <w:t>muscular system disorders?</w:t>
            </w:r>
          </w:p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0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01" name="Frame30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0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02" name="Frame3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0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03" name="Frame30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0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04" name="Frame30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0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05" name="Frame30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0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06" name="Frame30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>Has your thyroid disease caused disorders of the</w:t>
            </w:r>
            <w:r>
              <w:rPr>
                <w:color w:val="FF0000"/>
                <w:lang w:val="en-GB"/>
              </w:rPr>
              <w:t xml:space="preserve"> </w:t>
            </w:r>
            <w:r>
              <w:rPr>
                <w:lang w:val="en-GB"/>
              </w:rPr>
              <w:t>skeleto-muscular system?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0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07" name="Frame30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0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08" name="Frame30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1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09" name="Frame30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1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10" name="Frame3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1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11" name="Frame3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1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12" name="Frame3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>Does your thyroid disease cause any pain?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1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13" name="Frame3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1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14" name="Frame3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1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15" name="Frame3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1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16" name="Frame3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1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17" name="Frame3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1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18" name="Frame3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>Has your thyroid disease caused bowel disorders?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2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19" name="Frame3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2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20" name="Frame3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2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21" name="Frame3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2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22" name="Frame3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2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23" name="Frame3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2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24" name="Frame3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lang w:val="en-GB"/>
              </w:rPr>
              <w:t xml:space="preserve">Has your thyroid disease caused or increased any heart conditions?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2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25" name="Frame3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20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2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26" name="Frame3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6.7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2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27" name="Frame3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2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28" name="Frame3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1.2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3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29" name="Frame3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5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33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1590</wp:posOffset>
                      </wp:positionV>
                      <wp:extent cx="149860" cy="129540"/>
                      <wp:effectExtent l="0" t="0" r="0" b="0"/>
                      <wp:wrapSquare wrapText="bothSides"/>
                      <wp:docPr id="330" name="Frame3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" cy="1295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b/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FF0000"/>
                                            <w:sz w:val="16"/>
                                            <w:szCs w:val="16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.8pt;height:10.2pt;mso-wrap-distance-left:7.05pt;mso-wrap-distance-right:7.05pt;mso-wrap-distance-top:0pt;mso-wrap-distance-bottom:0pt;margin-top:1.7pt;mso-position-vertical-relative:text;margin-left:19.6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</w:tblGrid>
                            <w:tr>
                              <w:trPr/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</w:tbl>
    <w:p>
      <w:pPr>
        <w:pStyle w:val="Normal"/>
        <w:rPr>
          <w:color w:val="FF0000"/>
          <w:lang w:val="en-GB"/>
        </w:rPr>
      </w:pPr>
      <w:r>
        <w:rPr>
          <w:color w:val="FF0000"/>
          <w:lang w:val="en-GB"/>
        </w:rPr>
      </w:r>
    </w:p>
    <w:p>
      <w:pPr>
        <w:pStyle w:val="Normal"/>
        <w:rPr>
          <w:color w:val="FF0000"/>
          <w:lang w:val="en-GB"/>
        </w:rPr>
      </w:pPr>
      <w:r>
        <w:rPr>
          <w:color w:val="FF0000"/>
          <w:lang w:val="en-GB"/>
        </w:rPr>
      </w:r>
    </w:p>
    <w:p>
      <w:pPr>
        <w:pStyle w:val="Normal"/>
        <w:rPr>
          <w:color w:val="FF0000"/>
          <w:lang w:val="en-GB"/>
        </w:rPr>
      </w:pPr>
      <w:r>
        <w:rPr>
          <w:color w:val="FF0000"/>
          <w:lang w:val="en-GB"/>
        </w:rPr>
      </w:r>
    </w:p>
    <w:p>
      <w:pPr>
        <w:pStyle w:val="Normal"/>
        <w:rPr>
          <w:color w:val="FF0000"/>
          <w:lang w:val="en-GB"/>
        </w:rPr>
      </w:pPr>
      <w:r>
        <w:rPr>
          <w:color w:val="FF0000"/>
          <w:lang w:val="en-GB"/>
        </w:rPr>
      </w:r>
    </w:p>
    <w:p>
      <w:pPr>
        <w:pStyle w:val="Normal"/>
        <w:rPr>
          <w:color w:val="FF0000"/>
          <w:lang w:val="en-GB"/>
        </w:rPr>
      </w:pPr>
      <w:r>
        <w:rPr>
          <w:color w:val="FF0000"/>
          <w:lang w:val="en-GB"/>
        </w:rPr>
      </w:r>
    </w:p>
    <w:p>
      <w:pPr>
        <w:pStyle w:val="Normal"/>
        <w:rPr>
          <w:color w:val="FF0000"/>
          <w:lang w:val="en-GB"/>
        </w:rPr>
      </w:pPr>
      <w:r>
        <w:rPr>
          <w:color w:val="FF0000"/>
          <w:lang w:val="en-GB"/>
        </w:rPr>
      </w:r>
    </w:p>
    <w:p>
      <w:pPr>
        <w:pStyle w:val="Normal"/>
        <w:rPr>
          <w:color w:val="FF0000"/>
          <w:lang w:val="en-GB"/>
        </w:rPr>
      </w:pPr>
      <w:r>
        <w:rPr>
          <w:color w:val="FF0000"/>
          <w:lang w:val="en-GB"/>
        </w:rPr>
      </w:r>
    </w:p>
    <w:p>
      <w:pPr>
        <w:pStyle w:val="Normal"/>
        <w:rPr>
          <w:color w:val="FF0000"/>
          <w:lang w:val="en-GB"/>
        </w:rPr>
      </w:pPr>
      <w:r>
        <w:rPr>
          <w:color w:val="FF000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egoe UI">
    <w:altName w:val="Calibri"/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omylnaczcionkaakapitu">
    <w:name w:val="Domyślna czcionka akapitu"/>
    <w:qFormat/>
    <w:rPr/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basedOn w:val="Domylnaczcionkaakapitu"/>
    <w:qFormat/>
    <w:rPr/>
  </w:style>
  <w:style w:type="character" w:styleId="TematkomentarzaZnak">
    <w:name w:val="Temat komentarza Znak"/>
    <w:qFormat/>
    <w:rPr>
      <w:b/>
      <w:bCs/>
    </w:rPr>
  </w:style>
  <w:style w:type="character" w:styleId="TekstdymkaZnak">
    <w:name w:val="Tekst dymka Znak"/>
    <w:qFormat/>
    <w:rPr>
      <w:rFonts w:ascii="Segoe UI;Calibri" w:hAnsi="Segoe UI;Calibri" w:cs="Segoe UI;Calibri"/>
      <w:sz w:val="18"/>
      <w:szCs w:val="18"/>
    </w:rPr>
  </w:style>
  <w:style w:type="character" w:styleId="Shorttext">
    <w:name w:val="short_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/>
    <w:rPr>
      <w:rFonts w:ascii="Segoe UI;Calibri" w:hAnsi="Segoe UI;Calibri" w:cs="Segoe UI;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6T13:03:00Z</dcterms:created>
  <dc:creator>Marcin Jakubowski</dc:creator>
  <dc:description/>
  <cp:keywords/>
  <dc:language>en-US</dc:language>
  <cp:lastModifiedBy>Sonia</cp:lastModifiedBy>
  <dcterms:modified xsi:type="dcterms:W3CDTF">2018-03-27T20:59:00Z</dcterms:modified>
  <cp:revision>3</cp:revision>
  <dc:subject/>
  <dc:title>Drabina Cantrill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1</vt:lpwstr>
  </property>
  <property fmtid="{D5CDD505-2E9C-101B-9397-08002B2CF9AE}" pid="8" name="Mendeley Recent Style Id 6_1">
    <vt:lpwstr>http://www.zotero.org/styles/hormones-and-behavior</vt:lpwstr>
  </property>
  <property fmtid="{D5CDD505-2E9C-101B-9397-08002B2CF9AE}" pid="9" name="Mendeley Recent Style Id 7_1">
    <vt:lpwstr>http://www.zotero.org/styles/ieee</vt:lpwstr>
  </property>
  <property fmtid="{D5CDD505-2E9C-101B-9397-08002B2CF9AE}" pid="10" name="Mendeley Recent Style Id 8_1">
    <vt:lpwstr>http://www.zotero.org/styles/medical-sciences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6th edition (author-date)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Name 6_1">
    <vt:lpwstr>Hormones and Behavior</vt:lpwstr>
  </property>
  <property fmtid="{D5CDD505-2E9C-101B-9397-08002B2CF9AE}" pid="19" name="Mendeley Recent Style Name 7_1">
    <vt:lpwstr>IEEE</vt:lpwstr>
  </property>
  <property fmtid="{D5CDD505-2E9C-101B-9397-08002B2CF9AE}" pid="20" name="Mendeley Recent Style Name 8_1">
    <vt:lpwstr>Medical Sciences</vt:lpwstr>
  </property>
  <property fmtid="{D5CDD505-2E9C-101B-9397-08002B2CF9AE}" pid="21" name="Mendeley Recent Style Name 9_1">
    <vt:lpwstr>Vancouver</vt:lpwstr>
  </property>
</Properties>
</file>